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65671" w14:textId="195D88CC" w:rsidR="007D4816" w:rsidRPr="00422709" w:rsidRDefault="002279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90507E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-1. </w:t>
      </w:r>
      <w:r w:rsidR="00422709" w:rsidRPr="00422709">
        <w:rPr>
          <w:rFonts w:ascii="Times New Roman" w:eastAsia="Times New Roman" w:hAnsi="Times New Roman" w:cs="Times New Roman"/>
          <w:b/>
          <w:sz w:val="24"/>
          <w:szCs w:val="24"/>
        </w:rPr>
        <w:t>Survey questionnaire</w:t>
      </w:r>
    </w:p>
    <w:tbl>
      <w:tblPr>
        <w:tblStyle w:val="a0"/>
        <w:tblW w:w="110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2745"/>
        <w:gridCol w:w="2475"/>
        <w:gridCol w:w="2745"/>
        <w:gridCol w:w="2610"/>
      </w:tblGrid>
      <w:tr w:rsidR="007D4816" w:rsidRPr="00422709" w14:paraId="484EDD56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F077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F297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990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Options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FFA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wahili Translation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65C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Options</w:t>
            </w:r>
          </w:p>
        </w:tc>
      </w:tr>
      <w:tr w:rsidR="007D4816" w:rsidRPr="00422709" w14:paraId="620675CE" w14:textId="77777777">
        <w:trPr>
          <w:trHeight w:val="199"/>
        </w:trPr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DF5C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65" w:type="dxa"/>
            <w:gridSpan w:val="3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817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Basic / Demographics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9A832" w14:textId="77777777" w:rsidR="007D4816" w:rsidRPr="00422709" w:rsidRDefault="007D48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4816" w:rsidRPr="00422709" w14:paraId="58029147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526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008D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Please choose which language you would like to take the survey in.</w:t>
            </w:r>
          </w:p>
          <w:p w14:paraId="27E00EA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9DE6E4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AFAB3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7E17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English / Kiingereza</w:t>
            </w:r>
          </w:p>
          <w:p w14:paraId="77A1DB4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wahili / Kiswahili</w:t>
            </w:r>
          </w:p>
          <w:p w14:paraId="1765804C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79DD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Chagua lugha ambayo ungependa kutumia kwenye utafiti huu.</w:t>
            </w:r>
          </w:p>
          <w:p w14:paraId="556EAD0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0A54F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4816" w:rsidRPr="00422709" w14:paraId="3ED2A291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38D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E81F4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gender?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374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5162274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A233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Jinsia?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CCF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</w:p>
          <w:p w14:paraId="7D44433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Ke</w:t>
            </w:r>
          </w:p>
        </w:tc>
      </w:tr>
      <w:tr w:rsidR="007D4816" w:rsidRPr="00422709" w14:paraId="0CFB10C9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36094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E7A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age?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D6D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18-24</w:t>
            </w:r>
          </w:p>
          <w:p w14:paraId="5E5F3E7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25-34</w:t>
            </w:r>
          </w:p>
          <w:p w14:paraId="06EC29D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35-44</w:t>
            </w:r>
          </w:p>
          <w:p w14:paraId="2D0D989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45-54</w:t>
            </w:r>
          </w:p>
          <w:p w14:paraId="7DA4766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55-64</w:t>
            </w:r>
          </w:p>
          <w:p w14:paraId="295F568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65 and over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AF3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Umri?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DA7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18-24</w:t>
            </w:r>
          </w:p>
          <w:p w14:paraId="6CC1139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25-34</w:t>
            </w:r>
          </w:p>
          <w:p w14:paraId="461A63E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35-44</w:t>
            </w:r>
          </w:p>
          <w:p w14:paraId="7D773DC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45-54</w:t>
            </w:r>
          </w:p>
          <w:p w14:paraId="6288EEB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55-64</w:t>
            </w:r>
          </w:p>
          <w:p w14:paraId="3A3B38B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65 au zaidi</w:t>
            </w:r>
          </w:p>
        </w:tc>
      </w:tr>
      <w:tr w:rsidR="007D4816" w:rsidRPr="00422709" w14:paraId="45843A7C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95C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09C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hich region do you currently reside in?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1942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(Choose from drop-down menu) 31 regions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5D9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koa unaoishi kwa sasa?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0CA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4816" w:rsidRPr="00422709" w14:paraId="7ACF4CCD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7C6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4DDE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work/employment status?</w:t>
            </w:r>
          </w:p>
          <w:p w14:paraId="1F2184D1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F10B9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Please select all that apply.</w:t>
            </w:r>
          </w:p>
          <w:p w14:paraId="315736AA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ED2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elf-employed</w:t>
            </w:r>
          </w:p>
          <w:p w14:paraId="120FB3E3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74CB8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Employed full-time</w:t>
            </w:r>
          </w:p>
          <w:p w14:paraId="3EB0DF7F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7AE2E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Employed part-time</w:t>
            </w:r>
          </w:p>
          <w:p w14:paraId="5F5EA01D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31523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  <w:p w14:paraId="1B2C3ECF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72467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</w:p>
          <w:p w14:paraId="3A063712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7B805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Retired</w:t>
            </w:r>
          </w:p>
          <w:p w14:paraId="6BF7321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48935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ousekeeper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8358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Kazi?</w:t>
            </w:r>
          </w:p>
          <w:p w14:paraId="0939A714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CB5E7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Chagua majibu yote yaliyo sahihi kwako.</w:t>
            </w:r>
          </w:p>
          <w:p w14:paraId="2BF4D26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8FF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mejiajiri</w:t>
            </w:r>
          </w:p>
          <w:p w14:paraId="16F7A25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1BB28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a ajira ya kudumu</w:t>
            </w:r>
          </w:p>
          <w:p w14:paraId="029BE2F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5F115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a ajira ya muda</w:t>
            </w:r>
          </w:p>
          <w:p w14:paraId="2729413A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B819E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na ajira</w:t>
            </w:r>
          </w:p>
          <w:p w14:paraId="55C65F8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4A8E5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wanafunzi</w:t>
            </w:r>
          </w:p>
          <w:p w14:paraId="6543551A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24BAC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staafu</w:t>
            </w:r>
          </w:p>
          <w:p w14:paraId="131F746A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C1B87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saidizi wa Nyumbani</w:t>
            </w:r>
          </w:p>
        </w:tc>
      </w:tr>
      <w:tr w:rsidR="007D4816" w:rsidRPr="00422709" w14:paraId="17F60393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259E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0798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highest level of education  you obtained?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3960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o qualification</w:t>
            </w:r>
          </w:p>
          <w:p w14:paraId="58DE42EF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BAA8D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school </w:t>
            </w:r>
          </w:p>
          <w:p w14:paraId="50ECD83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2E823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School</w:t>
            </w:r>
          </w:p>
          <w:p w14:paraId="7846CE4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64402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A-Level Secondary School</w:t>
            </w:r>
          </w:p>
          <w:p w14:paraId="53FDE13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B6255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iploma</w:t>
            </w:r>
          </w:p>
          <w:p w14:paraId="5FC462EF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14583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degree or higher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93DA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Kiwango cha juu cha elimu?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FEDD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asoma kabisa</w:t>
            </w:r>
          </w:p>
          <w:p w14:paraId="552327D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BC56C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Elimu ya shule ya msingi</w:t>
            </w:r>
          </w:p>
          <w:p w14:paraId="145A94F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11C52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Elimu ya sekondari</w:t>
            </w:r>
          </w:p>
          <w:p w14:paraId="2EC59248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89ACA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Elimu ya kidato cha sita</w:t>
            </w:r>
          </w:p>
          <w:p w14:paraId="78B123A2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B0FB0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tashahada</w:t>
            </w:r>
          </w:p>
          <w:p w14:paraId="269C3602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D0B01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hahada au zaidi</w:t>
            </w:r>
          </w:p>
          <w:p w14:paraId="4E0103A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4816" w:rsidRPr="00422709" w14:paraId="3320203D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3D31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7965" w:type="dxa"/>
            <w:gridSpan w:val="3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745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Exposure status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D11C9" w14:textId="77777777" w:rsidR="007D4816" w:rsidRPr="00422709" w:rsidRDefault="007D48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4816" w:rsidRPr="00422709" w14:paraId="0F9C5A32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A44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ACC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main source of acquiring COVID-19 information? (Check all that apply)</w:t>
            </w:r>
          </w:p>
          <w:p w14:paraId="005A59D8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356273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AB5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ocial Media (e.g., Facebook, Twitter)</w:t>
            </w:r>
          </w:p>
          <w:p w14:paraId="29D047D4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60695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Google search (Wikipedia and other non-government websites)</w:t>
            </w:r>
          </w:p>
          <w:p w14:paraId="2BB5A923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26739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TV</w:t>
            </w:r>
          </w:p>
          <w:p w14:paraId="252D337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1BF3F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Radio and Podcasts</w:t>
            </w:r>
          </w:p>
          <w:p w14:paraId="156BD44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BB777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ewspaper (printed or internet)</w:t>
            </w:r>
          </w:p>
          <w:p w14:paraId="06E2071E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37ADF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pouse/Partner</w:t>
            </w:r>
          </w:p>
          <w:p w14:paraId="7B18B82F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5EE7C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Other Family Members</w:t>
            </w:r>
          </w:p>
          <w:p w14:paraId="19EE64C8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9D1C0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Friends and Coworkers</w:t>
            </w:r>
          </w:p>
          <w:p w14:paraId="4B4839EA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E2A0E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Religious Leaders</w:t>
            </w:r>
          </w:p>
          <w:p w14:paraId="0D4357B2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880DB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ctor/Medical Providers</w:t>
            </w:r>
          </w:p>
          <w:p w14:paraId="5D8345AD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14E52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websites</w:t>
            </w:r>
          </w:p>
          <w:p w14:paraId="0CA8B55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414A6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Official websites (e.g., CDC, WHO)</w:t>
            </w:r>
          </w:p>
          <w:p w14:paraId="46CF568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37A3C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  <w:p w14:paraId="4093EE1A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2343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Vyanzo vyako vikuu vya taarifa juu ya UVIKO 19 ni vipi?</w:t>
            </w:r>
          </w:p>
          <w:p w14:paraId="693AC50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A47DB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Chagua vyanzo vikuu vitatu.</w:t>
            </w:r>
          </w:p>
          <w:p w14:paraId="5777EB3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6672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itandao ya kijamii (mf. Facebook, Twitter)</w:t>
            </w:r>
          </w:p>
          <w:p w14:paraId="752F3CE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400A3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Google; Wikipedia na tovuti nyingine zisizo za kiserikali</w:t>
            </w:r>
          </w:p>
          <w:p w14:paraId="23D49E8C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D32E0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Televisheni</w:t>
            </w:r>
          </w:p>
          <w:p w14:paraId="7699EC8D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14E2E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Redio</w:t>
            </w:r>
          </w:p>
          <w:p w14:paraId="5E5146D4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17127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agazeti (Yaliyochapishwa au ya mtandaoni)</w:t>
            </w:r>
          </w:p>
          <w:p w14:paraId="632C958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7159B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wenzi</w:t>
            </w:r>
          </w:p>
          <w:p w14:paraId="578AF2F4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976D0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anafamilia wengine</w:t>
            </w:r>
          </w:p>
          <w:p w14:paraId="343F99F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015C9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arafiki na wafanyakazi wenza</w:t>
            </w:r>
          </w:p>
          <w:p w14:paraId="5A49BC82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D1B52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Viongozi wa dini</w:t>
            </w:r>
          </w:p>
          <w:p w14:paraId="5D1F383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BB6AE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adaktari/watoa huduma za afya</w:t>
            </w:r>
          </w:p>
          <w:p w14:paraId="5E019F4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481B7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Tovuti za serikali</w:t>
            </w:r>
          </w:p>
          <w:p w14:paraId="0C5298AC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B7BC7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Tovuti nyingine rasmi (mf. CDC, WHO)</w:t>
            </w:r>
          </w:p>
          <w:p w14:paraId="3EC569EF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7DCDB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Vyanzo vingine</w:t>
            </w:r>
          </w:p>
          <w:p w14:paraId="1349C1CC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4816" w:rsidRPr="00422709" w14:paraId="120FCBB4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F4A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65" w:type="dxa"/>
            <w:gridSpan w:val="3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5EE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Vaccination status (probing questions)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41E6" w14:textId="77777777" w:rsidR="007D4816" w:rsidRPr="00422709" w:rsidRDefault="007D48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4816" w:rsidRPr="00422709" w14:paraId="0E45E7E7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6863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C7C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COVID-19 vaccination status?</w:t>
            </w:r>
          </w:p>
          <w:p w14:paraId="64F5BDB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255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 am fully vaccinated</w:t>
            </w:r>
          </w:p>
          <w:p w14:paraId="09534B2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 am partially vaccinated</w:t>
            </w:r>
          </w:p>
          <w:p w14:paraId="5B75D50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 am not vaccinated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558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Umeshapata chanjo ya UVIKO 19?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93D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mepata chanjo kamili</w:t>
            </w:r>
          </w:p>
          <w:p w14:paraId="74A4202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7266D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mepata chanjo ya kwanza pekee</w:t>
            </w:r>
          </w:p>
          <w:p w14:paraId="5AE0048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1A47E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Bado sijachanja</w:t>
            </w:r>
          </w:p>
        </w:tc>
      </w:tr>
      <w:tr w:rsidR="007D4816" w:rsidRPr="00422709" w14:paraId="44AC1BF1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411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D83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n appointment to receive the remaining dose(s) of the vaccine?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7984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14:paraId="1EBA0E5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C5406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819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Je una mpango wa kwenda kuchanja au kumalizia dozi iliyobaki?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D47D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dio</w:t>
            </w:r>
          </w:p>
          <w:p w14:paraId="4B29DAD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BD853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apana</w:t>
            </w:r>
          </w:p>
        </w:tc>
      </w:tr>
      <w:tr w:rsidR="00422709" w:rsidRPr="00422709" w14:paraId="1FB73484" w14:textId="77777777" w:rsidTr="003C3997">
        <w:tc>
          <w:tcPr>
            <w:tcW w:w="11055" w:type="dxa"/>
            <w:gridSpan w:val="5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D3AD" w14:textId="77777777" w:rsidR="00422709" w:rsidRPr="00422709" w:rsidRDefault="00422709" w:rsidP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E660EEE" w14:textId="38A4BD7B" w:rsidR="00422709" w:rsidRPr="00422709" w:rsidRDefault="00422709" w:rsidP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Vacci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sitancy scale</w:t>
            </w:r>
          </w:p>
          <w:p w14:paraId="74ED2E7E" w14:textId="77777777" w:rsidR="00422709" w:rsidRPr="00422709" w:rsidRDefault="00422709" w:rsidP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(only administered to those who are not fully vaccinated and have no vaccine appointment scheduled)</w:t>
            </w:r>
          </w:p>
          <w:p w14:paraId="47F511C3" w14:textId="6C578744" w:rsidR="00422709" w:rsidRPr="00422709" w:rsidRDefault="00422709" w:rsidP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D4816" w:rsidRPr="00422709" w14:paraId="6FB7CC4A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D6A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7FE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(If answered no to the above question) Would you get a government-approved COVID-19 vaccine if offered?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BE7A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efinitely</w:t>
            </w:r>
          </w:p>
          <w:p w14:paraId="31E3378E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D7116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Probably</w:t>
            </w:r>
          </w:p>
          <w:p w14:paraId="79C3C64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9A899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 may or may not</w:t>
            </w:r>
          </w:p>
          <w:p w14:paraId="519DC3DE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6FFD3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Probably not</w:t>
            </w:r>
          </w:p>
          <w:p w14:paraId="5F51A0C3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912FC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efinitely not</w:t>
            </w:r>
          </w:p>
          <w:p w14:paraId="31E1F3ED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57ABC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F11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Je, utakuwa tayari kupokea chanjo ya UVIKO19 iliyopitishwa na serikali?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E15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dio</w:t>
            </w:r>
          </w:p>
          <w:p w14:paraId="02AF76BE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6B153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nawezekana</w:t>
            </w:r>
          </w:p>
          <w:p w14:paraId="4719AFAE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7588B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aweza au kuchanja au nisichanje</w:t>
            </w:r>
          </w:p>
          <w:p w14:paraId="1B0BB56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3AAB6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aiwezekani</w:t>
            </w:r>
          </w:p>
          <w:p w14:paraId="04CE3B61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6C8AB1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apana</w:t>
            </w:r>
          </w:p>
          <w:p w14:paraId="0B595E31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7F2B94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ui</w:t>
            </w:r>
          </w:p>
        </w:tc>
      </w:tr>
      <w:tr w:rsidR="007D4816" w:rsidRPr="00422709" w14:paraId="32FC37F5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C383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4DFC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f there is a COVID-19 vaccine available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E0F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 will want to get it as soon as possible</w:t>
            </w:r>
          </w:p>
          <w:p w14:paraId="60562D3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107E2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 will take it when offered</w:t>
            </w:r>
          </w:p>
          <w:p w14:paraId="44C37CD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9967E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'm not sure what I will do</w:t>
            </w:r>
          </w:p>
          <w:p w14:paraId="0A33BEF2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30FBF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 will put off (delay) getting it</w:t>
            </w:r>
          </w:p>
          <w:p w14:paraId="383F197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C0788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 will refuse to get it</w:t>
            </w:r>
          </w:p>
          <w:p w14:paraId="5DDD3A92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1CD73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9539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Kama chanjo ikiwepo: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79B7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tachanja haraka iwezekanavyo</w:t>
            </w:r>
          </w:p>
          <w:p w14:paraId="3E63400D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9D122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tachanja nikipatiwa</w:t>
            </w:r>
          </w:p>
          <w:p w14:paraId="24CF584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7ABFB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na hakika nitafanya nini</w:t>
            </w:r>
          </w:p>
          <w:p w14:paraId="1D1A852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71D52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tajichelewesha kuchanja</w:t>
            </w:r>
          </w:p>
          <w:p w14:paraId="3309DE74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A7D9F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takataa kuchanja</w:t>
            </w:r>
          </w:p>
          <w:p w14:paraId="6E6199B1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5207A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ui</w:t>
            </w:r>
          </w:p>
        </w:tc>
      </w:tr>
      <w:tr w:rsidR="007D4816" w:rsidRPr="00422709" w14:paraId="492BD21F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84E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55B2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 would describe my attitude towards receiving a COVID-19 vaccine as: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59A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Very keen</w:t>
            </w:r>
          </w:p>
          <w:p w14:paraId="60A693F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8724B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Pretty positive</w:t>
            </w:r>
          </w:p>
          <w:p w14:paraId="6898BDAC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B1620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  <w:p w14:paraId="1E0B5C2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DAE5F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Quite uneasy</w:t>
            </w:r>
          </w:p>
          <w:p w14:paraId="4CB4E522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C7303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Against it</w:t>
            </w:r>
          </w:p>
          <w:p w14:paraId="3E9209F8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95545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B6D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tazamo wangu juu ya chanjo ya UVIKO 19: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22E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ko makini sana</w:t>
            </w:r>
          </w:p>
          <w:p w14:paraId="4F5EFF1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6CE2E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tazamo chanya</w:t>
            </w:r>
          </w:p>
          <w:p w14:paraId="0E49B80C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266F1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na mtazamo wowote</w:t>
            </w:r>
          </w:p>
          <w:p w14:paraId="067F9654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B6BC0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a wasiwasi nayo</w:t>
            </w:r>
          </w:p>
          <w:p w14:paraId="685741A3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67DEAC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kubaliani nayo</w:t>
            </w:r>
          </w:p>
          <w:p w14:paraId="57A5731E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3E2C0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ui</w:t>
            </w:r>
          </w:p>
        </w:tc>
      </w:tr>
      <w:tr w:rsidR="007D4816" w:rsidRPr="00422709" w14:paraId="1F1D0D00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8D75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EF0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f a COVID-19 vaccine was available at my local Health Facility, I would: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307B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Get it as soon as possible</w:t>
            </w:r>
          </w:p>
          <w:p w14:paraId="7C3C48E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C5BA2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Get it when I have time</w:t>
            </w:r>
          </w:p>
          <w:p w14:paraId="4F8279B3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83AF94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elay getting it</w:t>
            </w:r>
          </w:p>
          <w:p w14:paraId="65F39BA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void getting it for as long as possible</w:t>
            </w:r>
          </w:p>
          <w:p w14:paraId="4DA73C2B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BC2A0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ever get it</w:t>
            </w:r>
          </w:p>
          <w:p w14:paraId="04A5BB78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15AB6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D933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ama chanjo ya UVIKO 19 ingepatikana katika kituo cha afya cha karibu na mimi: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938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gechanja haraka iwezekanavyo</w:t>
            </w:r>
          </w:p>
          <w:p w14:paraId="1EFD260C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A9591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gechanja nikipata muda</w:t>
            </w:r>
          </w:p>
          <w:p w14:paraId="2BCB0904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25B38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gechelewa kuchanja</w:t>
            </w:r>
          </w:p>
          <w:p w14:paraId="6C63EF31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DC25C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gekwepa kuchanja kadri iwezekanvyo</w:t>
            </w:r>
          </w:p>
          <w:p w14:paraId="28A1602A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F2F92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singechanja kabisa</w:t>
            </w:r>
          </w:p>
          <w:p w14:paraId="714E565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523DE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ui</w:t>
            </w:r>
          </w:p>
        </w:tc>
      </w:tr>
      <w:tr w:rsidR="007D4816" w:rsidRPr="00422709" w14:paraId="5A9EA62B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832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D4EC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f my family or friends were thinking of getting a COVID-19 vaccination, I would: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51F8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encourage them</w:t>
            </w:r>
          </w:p>
          <w:p w14:paraId="0D77976D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F8DD1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Encourage them</w:t>
            </w:r>
          </w:p>
          <w:p w14:paraId="49472A9A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3A2EF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ot say anything to them about it</w:t>
            </w:r>
          </w:p>
          <w:p w14:paraId="3528651D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BBE9E4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Ask them to delay getting the vaccination</w:t>
            </w:r>
          </w:p>
          <w:p w14:paraId="6908C04B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C5EFB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uggest that they do not get the vaccination</w:t>
            </w:r>
          </w:p>
          <w:p w14:paraId="378AEE1E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DDC12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n't know 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8B1B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Kama familia yangu au marafiki wanafikiria kuhusu kuchanja chanjo ya UVIKO 19: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8A1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gewahimiza sana kuchanja</w:t>
            </w:r>
          </w:p>
          <w:p w14:paraId="13D83898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FFDC3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gewahimiza kuchanja</w:t>
            </w:r>
          </w:p>
          <w:p w14:paraId="3AAFD7EA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FAECC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singesema chochote kwao kuhusu chanjo</w:t>
            </w:r>
          </w:p>
          <w:p w14:paraId="635932D4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FFC7E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gewasihi wachelewe kuchanja</w:t>
            </w:r>
          </w:p>
          <w:p w14:paraId="42A3ECE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C48F5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gewashauri wasichanje</w:t>
            </w:r>
          </w:p>
          <w:p w14:paraId="00BB0D1E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F2E09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ui</w:t>
            </w:r>
          </w:p>
        </w:tc>
      </w:tr>
      <w:tr w:rsidR="007D4816" w:rsidRPr="00422709" w14:paraId="08A83198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B67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F37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 would describe myself as: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E11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Eager to get a COVID-19 vaccine</w:t>
            </w:r>
          </w:p>
          <w:p w14:paraId="303A068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18197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illing to get the COVID-19 vaccine</w:t>
            </w:r>
          </w:p>
          <w:p w14:paraId="6096CB11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F9324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ot bothered about getting the COVID-19 vaccine</w:t>
            </w:r>
          </w:p>
          <w:p w14:paraId="5A0AA53C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71C7A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Unwilling to get the COVID-19 vaccine</w:t>
            </w:r>
          </w:p>
          <w:p w14:paraId="59058891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550B4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Anti-vaccination for COVID-19</w:t>
            </w:r>
          </w:p>
          <w:p w14:paraId="0D9E6C2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A7C0F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021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naweza kujielezea kama mtu ambaye: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4E2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Ana shauku ya kupata chanjo ya UVIKO 19</w:t>
            </w:r>
          </w:p>
          <w:p w14:paraId="65E427C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D6CF9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Yuko tayari kupata chanjo ya UVIKO 19</w:t>
            </w:r>
          </w:p>
          <w:p w14:paraId="57E5B21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EDC9B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sumbuliwi na suala la kupata chanjo ya UVIKO 19</w:t>
            </w:r>
          </w:p>
          <w:p w14:paraId="3A5F3AA8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5A111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ko tayari kupata chanjo ya UVIKO 19</w:t>
            </w:r>
          </w:p>
          <w:p w14:paraId="044E0223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B4B27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ipo kinyume na chanjo ya UVIKO 19</w:t>
            </w:r>
          </w:p>
          <w:p w14:paraId="12301A9D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79AB2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ui</w:t>
            </w:r>
          </w:p>
        </w:tc>
      </w:tr>
      <w:tr w:rsidR="007D4816" w:rsidRPr="00422709" w14:paraId="4F4DCFA4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44B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4E8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Taking a COVID-19 vaccination is: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B60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Really important</w:t>
            </w:r>
          </w:p>
          <w:p w14:paraId="678A29F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  <w:p w14:paraId="3A78CE4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either important nor unimportant</w:t>
            </w:r>
          </w:p>
          <w:p w14:paraId="478D988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Unimportant</w:t>
            </w:r>
          </w:p>
          <w:p w14:paraId="1E21A274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Really unimportant</w:t>
            </w:r>
          </w:p>
          <w:p w14:paraId="0B61F81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237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Kuchanja chanjo ya UVIKO 19 ni: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139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uhimu sana</w:t>
            </w:r>
          </w:p>
          <w:p w14:paraId="6E33C09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5270916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uhimu</w:t>
            </w:r>
          </w:p>
          <w:p w14:paraId="43865AB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1452A02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Haina maana yoyote</w:t>
            </w:r>
          </w:p>
          <w:p w14:paraId="40D5EBAD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69BF35F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Hakuna umuhimu</w:t>
            </w:r>
          </w:p>
          <w:p w14:paraId="6785668B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03BBD65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lastRenderedPageBreak/>
              <w:t>Hakuna umuhimu kabisa</w:t>
            </w:r>
          </w:p>
          <w:p w14:paraId="581A740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  <w:p w14:paraId="09E2727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ijui</w:t>
            </w:r>
          </w:p>
        </w:tc>
      </w:tr>
      <w:tr w:rsidR="00422709" w:rsidRPr="00422709" w14:paraId="2DC41BBC" w14:textId="77777777" w:rsidTr="001E0C5B">
        <w:tc>
          <w:tcPr>
            <w:tcW w:w="11055" w:type="dxa"/>
            <w:gridSpan w:val="5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9FE79" w14:textId="7B6D6D29" w:rsidR="00422709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lastRenderedPageBreak/>
              <w:t>Vaccine confidence scale</w:t>
            </w:r>
          </w:p>
        </w:tc>
      </w:tr>
      <w:tr w:rsidR="007D4816" w:rsidRPr="00422709" w14:paraId="5BC87978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97F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292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f I get the COVID-19 vaccine it will be: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CC25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Really helpful for the community around me</w:t>
            </w:r>
          </w:p>
          <w:p w14:paraId="46B76EA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1CAC4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elpful for the community around me</w:t>
            </w:r>
          </w:p>
          <w:p w14:paraId="1508D3D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B3A89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Neither helpful nor unhelpful for the community around me</w:t>
            </w:r>
          </w:p>
          <w:p w14:paraId="1D5849C8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1340B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Unhelpful for the community around me</w:t>
            </w:r>
          </w:p>
          <w:p w14:paraId="00A69C21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C043D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lly unhelpful for the community around me </w:t>
            </w:r>
          </w:p>
          <w:p w14:paraId="74F6EB7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B321B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024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Endapo nikipata chanjo ya UVIKO 19 itakuwa: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62B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saada kubwa sana kwa jamii iliyonizunguka</w:t>
            </w:r>
          </w:p>
          <w:p w14:paraId="7214E92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41AC34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saada kubwa kwa jamii iliyonizunguka</w:t>
            </w:r>
          </w:p>
          <w:p w14:paraId="1D78065B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98A52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aina maana yoyote kwa jamii iliyonizunguka</w:t>
            </w:r>
          </w:p>
          <w:p w14:paraId="1B03B53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4AAFE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aitokuwa na msaada kwa jamii iliyonizunguka</w:t>
            </w:r>
          </w:p>
          <w:p w14:paraId="644A227A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19972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aitokuwa na msaada kabisa kwa jamii iliyonizunguka</w:t>
            </w:r>
          </w:p>
          <w:p w14:paraId="6FC7D402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1D36B4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ui</w:t>
            </w:r>
          </w:p>
        </w:tc>
      </w:tr>
      <w:tr w:rsidR="007D4816" w:rsidRPr="00422709" w14:paraId="0B415AE8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8E7E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4832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f individuals like me get the COVID-19 vaccine it will: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000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ave a large number of lives</w:t>
            </w:r>
          </w:p>
          <w:p w14:paraId="5A840774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1EDC5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ave some lives</w:t>
            </w:r>
          </w:p>
          <w:p w14:paraId="38F7980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8EF9C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ave no impact</w:t>
            </w:r>
          </w:p>
          <w:p w14:paraId="4111804B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7382C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Lead to more deaths</w:t>
            </w:r>
          </w:p>
          <w:p w14:paraId="056CFBB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0152C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Lead to a large number of deaths</w:t>
            </w:r>
          </w:p>
          <w:p w14:paraId="6AD17814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F884A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628B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atu wengine kama mimi wakipata chanjo ya UVIKO 19: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3F8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okoa maisha ya watu wengi sana</w:t>
            </w:r>
          </w:p>
          <w:p w14:paraId="4D735983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3DE24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okoa maisha ya watu kadhaa</w:t>
            </w:r>
          </w:p>
          <w:p w14:paraId="2A1DFEDB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C6DB3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aitokuwa na athari yoyote</w:t>
            </w:r>
          </w:p>
          <w:p w14:paraId="76D4CE01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EFF45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sababisha vifo zaidi</w:t>
            </w:r>
          </w:p>
          <w:p w14:paraId="7C7CE6A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A9479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sababisha idadi kubwa zaidi ya vifo</w:t>
            </w:r>
          </w:p>
          <w:p w14:paraId="1F2D660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AF9DB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ui</w:t>
            </w:r>
          </w:p>
        </w:tc>
      </w:tr>
      <w:tr w:rsidR="007D4816" w:rsidRPr="00422709" w14:paraId="305C7F9A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345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16E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f many people do not get the vaccine this: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0E2C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ill be dangerous</w:t>
            </w:r>
          </w:p>
          <w:p w14:paraId="4D28C8F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ay be dangerous</w:t>
            </w:r>
          </w:p>
          <w:p w14:paraId="30B3131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ill have no consequences at all</w:t>
            </w:r>
          </w:p>
          <w:p w14:paraId="60F0EF6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May be good</w:t>
            </w:r>
          </w:p>
          <w:p w14:paraId="161D91F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ill be good</w:t>
            </w:r>
          </w:p>
          <w:p w14:paraId="0775B67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48E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Kama watu wengi hawatochanja: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877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kuwa hatari</w:t>
            </w:r>
          </w:p>
          <w:p w14:paraId="6AC0974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782C1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naweza ikawa hatari</w:t>
            </w:r>
          </w:p>
          <w:p w14:paraId="12419D5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3E0B0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aitokuwa na matokeo yoyote</w:t>
            </w:r>
          </w:p>
          <w:p w14:paraId="39396E52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4A1FE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Pengine litakuwa jambo zuri</w:t>
            </w:r>
          </w:p>
          <w:p w14:paraId="15B77C4D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28484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takuwa jambo zuri</w:t>
            </w:r>
          </w:p>
          <w:p w14:paraId="1368948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1680E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ui</w:t>
            </w:r>
          </w:p>
        </w:tc>
      </w:tr>
      <w:tr w:rsidR="007D4816" w:rsidRPr="00422709" w14:paraId="34A0524D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14A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39F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The COVID-19 vaccine will: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A20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Greatly strengthen my immune system</w:t>
            </w:r>
          </w:p>
          <w:p w14:paraId="166DE213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86A0F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trengthen my immune system</w:t>
            </w:r>
          </w:p>
          <w:p w14:paraId="17DAB23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F403E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 will neither strengthen nor weaken my immune system</w:t>
            </w:r>
          </w:p>
          <w:p w14:paraId="1B46B4E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96985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eaken my immune system</w:t>
            </w:r>
          </w:p>
          <w:p w14:paraId="665E678A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B70C9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Greatly weaken my immune system</w:t>
            </w:r>
          </w:p>
          <w:p w14:paraId="5F6B36E7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26164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A43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Chanjo ya UVIKO 19: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C16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imarisha kwa kiasi kikubwa sana mfumo wangu wa kinga</w:t>
            </w:r>
          </w:p>
          <w:p w14:paraId="20E769D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D303AA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imarisha mfumo wangu wa kinga</w:t>
            </w:r>
          </w:p>
          <w:p w14:paraId="02407CF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068191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aitoimarisha wala kudhoofisha mfumo wangu wa kinga</w:t>
            </w:r>
          </w:p>
          <w:p w14:paraId="37A58B38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DAB158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dhoofisha mfumo wangu wa kinga</w:t>
            </w:r>
          </w:p>
          <w:p w14:paraId="34D25A2E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DA6F0E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dhoofisha sana mfumo wangu wa kinga</w:t>
            </w:r>
          </w:p>
          <w:p w14:paraId="4AE3257B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21BEC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ui</w:t>
            </w:r>
          </w:p>
        </w:tc>
      </w:tr>
      <w:tr w:rsidR="007D4816" w:rsidRPr="00422709" w14:paraId="596B0B5B" w14:textId="77777777">
        <w:tc>
          <w:tcPr>
            <w:tcW w:w="48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2196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21252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6796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Taking the COVID-19 vaccine:</w:t>
            </w:r>
          </w:p>
        </w:tc>
        <w:tc>
          <w:tcPr>
            <w:tcW w:w="247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C92ED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ill give me complete freedom to get on with life just as before</w:t>
            </w:r>
          </w:p>
          <w:p w14:paraId="26DD6996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287104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ill give me greater freedom</w:t>
            </w:r>
          </w:p>
          <w:p w14:paraId="058471E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12A7C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ill have no effect on my freedom</w:t>
            </w:r>
          </w:p>
          <w:p w14:paraId="77BA3BC0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932E22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ill restrict my freedom</w:t>
            </w:r>
          </w:p>
          <w:p w14:paraId="2F5DB21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85A067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Will completely restrict my freedom to get on with life</w:t>
            </w:r>
          </w:p>
          <w:p w14:paraId="796761E9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242753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745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56269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Kuchanja chanjo ya UVIKO 19;</w:t>
            </w:r>
          </w:p>
        </w:tc>
        <w:tc>
          <w:tcPr>
            <w:tcW w:w="2610" w:type="dxa"/>
            <w:tcBorders>
              <w:top w:val="single" w:sz="8" w:space="0" w:color="212529"/>
              <w:left w:val="single" w:sz="8" w:space="0" w:color="212529"/>
              <w:bottom w:val="single" w:sz="8" w:space="0" w:color="212529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2605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nipa uhuru kamili wa kuendelea na maisha yangu kama hapo awali</w:t>
            </w:r>
          </w:p>
          <w:p w14:paraId="48C8596B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1B4246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nipa uhuru mkubwa zaidi</w:t>
            </w:r>
          </w:p>
          <w:p w14:paraId="35CA608E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E6FB5B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Haitokuwa na madhara yoyote juu ya uhuru wangu</w:t>
            </w:r>
          </w:p>
          <w:p w14:paraId="4B45AEBF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4DA350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zuia uhuru wangu</w:t>
            </w:r>
          </w:p>
          <w:p w14:paraId="7C7F0A4D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BB2ECC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Itazuia kabisa uhuru wangu wa kuendelea na maisha</w:t>
            </w:r>
          </w:p>
          <w:p w14:paraId="17FF27A5" w14:textId="77777777" w:rsidR="007D4816" w:rsidRPr="00422709" w:rsidRDefault="007D48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A0AF1F" w14:textId="77777777" w:rsidR="007D4816" w:rsidRPr="00422709" w:rsidRDefault="0042270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709">
              <w:rPr>
                <w:rFonts w:ascii="Times New Roman" w:eastAsia="Times New Roman" w:hAnsi="Times New Roman" w:cs="Times New Roman"/>
                <w:sz w:val="24"/>
                <w:szCs w:val="24"/>
              </w:rPr>
              <w:t>Sijui</w:t>
            </w:r>
          </w:p>
        </w:tc>
      </w:tr>
    </w:tbl>
    <w:p w14:paraId="7A9F8CC1" w14:textId="77777777" w:rsidR="007D4816" w:rsidRPr="00422709" w:rsidRDefault="007D4816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</w:p>
    <w:p w14:paraId="55E7BB21" w14:textId="77777777" w:rsidR="007D4816" w:rsidRPr="00422709" w:rsidRDefault="007D4816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7D4816" w:rsidRPr="00422709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816"/>
    <w:rsid w:val="00227968"/>
    <w:rsid w:val="00422709"/>
    <w:rsid w:val="007D4816"/>
    <w:rsid w:val="0090507E"/>
    <w:rsid w:val="00D0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DB496"/>
  <w15:docId w15:val="{6C130321-37AE-D049-9AEE-F9A430E0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Qm6KWO8DWCnfSJiSIf7+ZpfY0w==">AMUW2mWuo9G02W7GPfnKD2+O1539+Fybnp3H3Bp1e5/Cn8m/5GEwD90T11BtvVTXomsOTJss5OyojvrIbYw9MpNekJzh5zdDI5ZXQQ9EftfHXUdG0KTnkjMhjHUrvsg/vz8cEm6oBHKaHwuG2sIBg+EKU4NpatOeESQzEg/Eht6WroYZ4gBawi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32</Words>
  <Characters>6459</Characters>
  <Application>Microsoft Office Word</Application>
  <DocSecurity>0</DocSecurity>
  <Lines>53</Lines>
  <Paragraphs>15</Paragraphs>
  <ScaleCrop>false</ScaleCrop>
  <Company/>
  <LinksUpToDate>false</LinksUpToDate>
  <CharactersWithSpaces>7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oyoung Kim</cp:lastModifiedBy>
  <cp:revision>5</cp:revision>
  <dcterms:created xsi:type="dcterms:W3CDTF">2022-12-05T21:48:00Z</dcterms:created>
  <dcterms:modified xsi:type="dcterms:W3CDTF">2024-02-15T18:25:00Z</dcterms:modified>
</cp:coreProperties>
</file>